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5E9" w:rsidRPr="00303E6B" w:rsidRDefault="001E65E9" w:rsidP="001E65E9">
      <w:pPr>
        <w:rPr>
          <w:rFonts w:ascii="Times" w:hAnsi="Times"/>
        </w:rPr>
      </w:pPr>
      <w:bookmarkStart w:id="0" w:name="_GoBack"/>
      <w:bookmarkEnd w:id="0"/>
      <w:r w:rsidRPr="00303E6B">
        <w:rPr>
          <w:rFonts w:ascii="Times" w:hAnsi="Times"/>
        </w:rPr>
        <w:t>Supplement 1</w:t>
      </w:r>
    </w:p>
    <w:p w:rsidR="001E65E9" w:rsidRPr="00303E6B" w:rsidRDefault="001E65E9" w:rsidP="001E65E9">
      <w:pPr>
        <w:rPr>
          <w:rFonts w:ascii="Times" w:hAnsi="Time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"/>
        <w:gridCol w:w="1028"/>
        <w:gridCol w:w="1098"/>
        <w:gridCol w:w="937"/>
        <w:gridCol w:w="918"/>
        <w:gridCol w:w="912"/>
        <w:gridCol w:w="557"/>
        <w:gridCol w:w="564"/>
        <w:gridCol w:w="692"/>
        <w:gridCol w:w="1214"/>
      </w:tblGrid>
      <w:tr w:rsidR="001E65E9" w:rsidRPr="00303E6B" w:rsidTr="00232AE9">
        <w:trPr>
          <w:trHeight w:val="467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4595A" w:rsidP="0014595A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1 File</w:t>
            </w:r>
            <w:r w:rsidR="001E65E9" w:rsidRPr="00303E6B">
              <w:rPr>
                <w:b/>
                <w:color w:val="000000"/>
              </w:rPr>
              <w:t xml:space="preserve">. Variables </w:t>
            </w:r>
            <w:proofErr w:type="spellStart"/>
            <w:r w:rsidR="001E65E9" w:rsidRPr="00303E6B">
              <w:rPr>
                <w:b/>
                <w:color w:val="000000"/>
              </w:rPr>
              <w:t>analysed</w:t>
            </w:r>
            <w:proofErr w:type="spellEnd"/>
            <w:r w:rsidR="001E65E9" w:rsidRPr="00303E6B">
              <w:rPr>
                <w:b/>
                <w:color w:val="000000"/>
              </w:rPr>
              <w:t xml:space="preserve"> relative to dengue outbreaks in Singapore from 1974 to 2011.</w:t>
            </w:r>
          </w:p>
        </w:tc>
      </w:tr>
      <w:tr w:rsidR="001E65E9" w:rsidRPr="00303E6B" w:rsidTr="00232AE9">
        <w:trPr>
          <w:trHeight w:val="4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b/>
                <w:bCs/>
                <w:color w:val="000000"/>
                <w:sz w:val="18"/>
                <w:szCs w:val="18"/>
                <w:lang w:val="pt-B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b/>
                <w:bCs/>
                <w:color w:val="000000"/>
                <w:sz w:val="18"/>
                <w:szCs w:val="18"/>
                <w:lang w:val="pt-BR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b/>
                <w:bCs/>
                <w:color w:val="000000"/>
                <w:sz w:val="18"/>
                <w:szCs w:val="18"/>
                <w:lang w:val="pt-BR"/>
              </w:rPr>
              <w:t>Total reported dengue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b/>
                <w:bCs/>
                <w:color w:val="000000"/>
                <w:sz w:val="18"/>
                <w:szCs w:val="18"/>
                <w:lang w:val="pt-B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b/>
                <w:bCs/>
                <w:color w:val="000000"/>
                <w:sz w:val="18"/>
                <w:szCs w:val="18"/>
                <w:lang w:val="pt-BR"/>
              </w:rPr>
              <w:t>Aedes premise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b/>
                <w:color w:val="000000"/>
                <w:sz w:val="18"/>
                <w:szCs w:val="18"/>
                <w:lang w:val="pt-BR"/>
              </w:rPr>
              <w:t>Mean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b/>
                <w:color w:val="000000"/>
                <w:sz w:val="18"/>
                <w:szCs w:val="18"/>
                <w:lang w:val="pt-BR"/>
              </w:rPr>
              <w:t>Min 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b/>
                <w:color w:val="000000"/>
                <w:sz w:val="18"/>
                <w:szCs w:val="18"/>
                <w:lang w:val="pt-BR"/>
              </w:rPr>
              <w:t>Max 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b/>
                <w:color w:val="000000"/>
                <w:sz w:val="18"/>
                <w:szCs w:val="18"/>
                <w:lang w:val="pt-BR"/>
              </w:rPr>
              <w:t>Precip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b/>
                <w:color w:val="000000"/>
                <w:sz w:val="18"/>
                <w:szCs w:val="18"/>
                <w:lang w:val="pt-BR"/>
              </w:rPr>
              <w:t>Visitorsfrom SE Asia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29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10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5.8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62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.6076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0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93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3082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0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325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.9995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4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353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16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5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383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6.587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5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413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7.1668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6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532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.9747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9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46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8.1617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0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81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7.6461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1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32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.1476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4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36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.6053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6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33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12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8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51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74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15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9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60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846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8.6083E-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2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00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930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32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0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77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 -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047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56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7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6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706648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135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69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4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842709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232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89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2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23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75755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15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28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6.9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88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84693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421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36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4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983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27532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525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56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5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808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88674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670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85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5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975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351160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793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113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4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21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887616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92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134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8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622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23971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950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34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8.2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7614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427668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017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16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4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918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522922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131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57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4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039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532887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171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94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5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65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307229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185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114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8.0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95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085876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240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9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223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7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37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41721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265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4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333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94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577365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401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71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9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24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724736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588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8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192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63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571408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839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7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145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5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675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684848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987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090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4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30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819751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076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103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7.9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28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414250 </w:t>
            </w:r>
          </w:p>
        </w:tc>
      </w:tr>
      <w:tr w:rsidR="001E65E9" w:rsidRPr="00303E6B" w:rsidTr="00232AE9">
        <w:trPr>
          <w:trHeight w:val="2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183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5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00102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8.0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bottom"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451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1" w:type="dxa"/>
              <w:bottom w:w="0" w:type="dxa"/>
              <w:right w:w="41" w:type="dxa"/>
            </w:tcMar>
            <w:vAlign w:val="center"/>
          </w:tcPr>
          <w:p w:rsidR="001E65E9" w:rsidRPr="00303E6B" w:rsidRDefault="001E65E9" w:rsidP="00232A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303E6B">
              <w:rPr>
                <w:color w:val="000000"/>
                <w:sz w:val="18"/>
                <w:szCs w:val="18"/>
                <w:lang w:val="pt-BR"/>
              </w:rPr>
              <w:t xml:space="preserve">6008749 </w:t>
            </w:r>
          </w:p>
        </w:tc>
      </w:tr>
    </w:tbl>
    <w:p w:rsidR="001E65E9" w:rsidRPr="00303E6B" w:rsidRDefault="001E65E9" w:rsidP="001E65E9"/>
    <w:p w:rsidR="001E65E9" w:rsidRPr="00303E6B" w:rsidRDefault="001E65E9" w:rsidP="001E65E9"/>
    <w:p w:rsidR="001E65E9" w:rsidRPr="00303E6B" w:rsidRDefault="001E65E9" w:rsidP="001E65E9"/>
    <w:p w:rsidR="001E65E9" w:rsidRPr="00303E6B" w:rsidRDefault="001E65E9" w:rsidP="001E65E9"/>
    <w:p w:rsidR="004F060F" w:rsidRDefault="004F060F"/>
    <w:sectPr w:rsidR="004F060F" w:rsidSect="00A5233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5E9"/>
    <w:rsid w:val="0014595A"/>
    <w:rsid w:val="001527A8"/>
    <w:rsid w:val="001E65E9"/>
    <w:rsid w:val="00386491"/>
    <w:rsid w:val="004F060F"/>
    <w:rsid w:val="009339DA"/>
    <w:rsid w:val="00A52339"/>
    <w:rsid w:val="00E861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5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5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1</Words>
  <Characters>2516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KCMedicine</Company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es Wilder-Smith</dc:creator>
  <cp:lastModifiedBy>Leong Wei Yee</cp:lastModifiedBy>
  <cp:revision>2</cp:revision>
  <dcterms:created xsi:type="dcterms:W3CDTF">2015-08-13T06:45:00Z</dcterms:created>
  <dcterms:modified xsi:type="dcterms:W3CDTF">2015-08-13T06:45:00Z</dcterms:modified>
</cp:coreProperties>
</file>